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EE1" w:rsidRPr="0010782C" w:rsidRDefault="00AB6EE1" w:rsidP="00AB6EE1">
      <w:pPr>
        <w:rPr>
          <w:rFonts w:ascii="Times New Roman" w:hAnsi="Times New Roman" w:cs="Times New Roman"/>
          <w:b/>
          <w:sz w:val="32"/>
          <w:szCs w:val="32"/>
        </w:rPr>
      </w:pPr>
      <w:r w:rsidRPr="0010782C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AB6EE1" w:rsidRPr="0010782C" w:rsidRDefault="00AB6EE1" w:rsidP="00AB6EE1">
      <w:pPr>
        <w:rPr>
          <w:rFonts w:ascii="Times New Roman" w:hAnsi="Times New Roman" w:cs="Times New Roman"/>
          <w:b/>
          <w:sz w:val="32"/>
          <w:szCs w:val="32"/>
        </w:rPr>
      </w:pPr>
    </w:p>
    <w:p w:rsidR="00AB6EE1" w:rsidRPr="0010782C" w:rsidRDefault="00AB6EE1" w:rsidP="00AB6EE1">
      <w:pPr>
        <w:pStyle w:val="MSdouble"/>
        <w:rPr>
          <w:rFonts w:ascii="Times New Roman" w:hAnsi="Times New Roman"/>
          <w:b/>
          <w:sz w:val="32"/>
          <w:szCs w:val="32"/>
        </w:rPr>
      </w:pPr>
      <w:bookmarkStart w:id="0" w:name="_Hlk495586882"/>
      <w:r w:rsidRPr="0010782C">
        <w:rPr>
          <w:rFonts w:ascii="Times New Roman" w:hAnsi="Times New Roman"/>
          <w:b/>
          <w:sz w:val="32"/>
          <w:szCs w:val="32"/>
        </w:rPr>
        <w:t>Demography of a Forest Elephant population</w:t>
      </w:r>
      <w:bookmarkEnd w:id="0"/>
    </w:p>
    <w:p w:rsidR="00AB6EE1" w:rsidRPr="0010782C" w:rsidRDefault="00AB6EE1" w:rsidP="00AB6EE1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0782C">
        <w:rPr>
          <w:rFonts w:ascii="Times New Roman" w:hAnsi="Times New Roman" w:cs="Times New Roman"/>
          <w:sz w:val="24"/>
          <w:szCs w:val="24"/>
        </w:rPr>
        <w:t>Andrea K. Turkalo, Peter H. Wrege, George Wittemyer</w:t>
      </w:r>
    </w:p>
    <w:p w:rsidR="00AB6EE1" w:rsidRPr="0010782C" w:rsidRDefault="00AB6EE1" w:rsidP="00413443">
      <w:pPr>
        <w:rPr>
          <w:rFonts w:ascii="Times New Roman" w:hAnsi="Times New Roman" w:cs="Times New Roman"/>
          <w:sz w:val="24"/>
          <w:szCs w:val="24"/>
        </w:rPr>
      </w:pPr>
    </w:p>
    <w:p w:rsidR="00413443" w:rsidRPr="0010782C" w:rsidRDefault="00413443" w:rsidP="00413443">
      <w:pPr>
        <w:rPr>
          <w:rFonts w:ascii="Times New Roman" w:hAnsi="Times New Roman" w:cs="Times New Roman"/>
          <w:sz w:val="28"/>
          <w:szCs w:val="28"/>
        </w:rPr>
      </w:pPr>
      <w:bookmarkStart w:id="1" w:name="_GoBack"/>
      <w:r w:rsidRPr="0010782C">
        <w:rPr>
          <w:rFonts w:ascii="Times New Roman" w:hAnsi="Times New Roman" w:cs="Times New Roman"/>
          <w:sz w:val="28"/>
          <w:szCs w:val="28"/>
        </w:rPr>
        <w:t xml:space="preserve">S2 Table: Annual number of individuals, births, deaths, dispersals and </w:t>
      </w:r>
      <w:r w:rsidR="0010782C" w:rsidRPr="0010782C">
        <w:rPr>
          <w:rFonts w:ascii="Times New Roman" w:hAnsi="Times New Roman" w:cs="Times New Roman"/>
          <w:sz w:val="28"/>
          <w:szCs w:val="28"/>
        </w:rPr>
        <w:t>immigrants</w:t>
      </w:r>
      <w:r w:rsidRPr="0010782C">
        <w:rPr>
          <w:rFonts w:ascii="Times New Roman" w:hAnsi="Times New Roman" w:cs="Times New Roman"/>
          <w:sz w:val="28"/>
          <w:szCs w:val="28"/>
        </w:rPr>
        <w:t xml:space="preserve"> used in analyses </w:t>
      </w:r>
    </w:p>
    <w:tbl>
      <w:tblPr>
        <w:tblpPr w:leftFromText="180" w:rightFromText="180" w:vertAnchor="text" w:horzAnchor="margin" w:tblpY="96"/>
        <w:tblW w:w="7344" w:type="dxa"/>
        <w:tblLook w:val="04A0" w:firstRow="1" w:lastRow="0" w:firstColumn="1" w:lastColumn="0" w:noHBand="0" w:noVBand="1"/>
      </w:tblPr>
      <w:tblGrid>
        <w:gridCol w:w="960"/>
        <w:gridCol w:w="1216"/>
        <w:gridCol w:w="1149"/>
        <w:gridCol w:w="960"/>
        <w:gridCol w:w="960"/>
        <w:gridCol w:w="1123"/>
        <w:gridCol w:w="1216"/>
      </w:tblGrid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A1:G21"/>
            <w:bookmarkEnd w:id="1"/>
            <w:proofErr w:type="spellStart"/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yr</w:t>
            </w:r>
            <w:bookmarkEnd w:id="2"/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_start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_e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rse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igrant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413443" w:rsidRPr="0010782C" w:rsidTr="00234A0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443" w:rsidRPr="0010782C" w:rsidRDefault="00413443" w:rsidP="00234A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6B6EA9" w:rsidRPr="0010782C" w:rsidRDefault="006B6EA9">
      <w:pPr>
        <w:rPr>
          <w:rFonts w:ascii="Times New Roman" w:hAnsi="Times New Roman" w:cs="Times New Roman"/>
          <w:sz w:val="24"/>
          <w:szCs w:val="24"/>
        </w:rPr>
      </w:pPr>
    </w:p>
    <w:sectPr w:rsidR="006B6EA9" w:rsidRPr="00107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443"/>
    <w:rsid w:val="000002B9"/>
    <w:rsid w:val="00012503"/>
    <w:rsid w:val="00022BC0"/>
    <w:rsid w:val="00022FE4"/>
    <w:rsid w:val="00023E78"/>
    <w:rsid w:val="00025C00"/>
    <w:rsid w:val="00037E5B"/>
    <w:rsid w:val="000408FC"/>
    <w:rsid w:val="000508A5"/>
    <w:rsid w:val="000522A8"/>
    <w:rsid w:val="000606B1"/>
    <w:rsid w:val="00073954"/>
    <w:rsid w:val="00075BB9"/>
    <w:rsid w:val="0007701E"/>
    <w:rsid w:val="000834DF"/>
    <w:rsid w:val="00085ECE"/>
    <w:rsid w:val="00087335"/>
    <w:rsid w:val="000942C0"/>
    <w:rsid w:val="000B1CB7"/>
    <w:rsid w:val="000C3C9F"/>
    <w:rsid w:val="000C5411"/>
    <w:rsid w:val="000D2A1E"/>
    <w:rsid w:val="000D3CD5"/>
    <w:rsid w:val="000D6535"/>
    <w:rsid w:val="000E7155"/>
    <w:rsid w:val="000F28CD"/>
    <w:rsid w:val="000F329B"/>
    <w:rsid w:val="000F50EA"/>
    <w:rsid w:val="000F7F26"/>
    <w:rsid w:val="00104F69"/>
    <w:rsid w:val="0010584F"/>
    <w:rsid w:val="0010782C"/>
    <w:rsid w:val="00110FB5"/>
    <w:rsid w:val="0011427E"/>
    <w:rsid w:val="00115AFF"/>
    <w:rsid w:val="00116283"/>
    <w:rsid w:val="00116EE5"/>
    <w:rsid w:val="00126530"/>
    <w:rsid w:val="00140445"/>
    <w:rsid w:val="00143488"/>
    <w:rsid w:val="00143C84"/>
    <w:rsid w:val="0015630E"/>
    <w:rsid w:val="0016140A"/>
    <w:rsid w:val="001647D2"/>
    <w:rsid w:val="00170F98"/>
    <w:rsid w:val="00190CF9"/>
    <w:rsid w:val="001A1914"/>
    <w:rsid w:val="001A26C1"/>
    <w:rsid w:val="001A2B82"/>
    <w:rsid w:val="001A7BA4"/>
    <w:rsid w:val="001B26D5"/>
    <w:rsid w:val="001B4660"/>
    <w:rsid w:val="001B4937"/>
    <w:rsid w:val="001C5BE0"/>
    <w:rsid w:val="001C668E"/>
    <w:rsid w:val="001D17EC"/>
    <w:rsid w:val="001D5A20"/>
    <w:rsid w:val="001D5DCB"/>
    <w:rsid w:val="001F0844"/>
    <w:rsid w:val="001F0B04"/>
    <w:rsid w:val="001F51FD"/>
    <w:rsid w:val="00201093"/>
    <w:rsid w:val="00203D2A"/>
    <w:rsid w:val="002054A8"/>
    <w:rsid w:val="0021696D"/>
    <w:rsid w:val="002275E3"/>
    <w:rsid w:val="00233A6A"/>
    <w:rsid w:val="00233F3F"/>
    <w:rsid w:val="0023426C"/>
    <w:rsid w:val="00234C5E"/>
    <w:rsid w:val="00235753"/>
    <w:rsid w:val="00242378"/>
    <w:rsid w:val="0024252D"/>
    <w:rsid w:val="00244239"/>
    <w:rsid w:val="00244E78"/>
    <w:rsid w:val="00252E5D"/>
    <w:rsid w:val="00261690"/>
    <w:rsid w:val="00266A9E"/>
    <w:rsid w:val="00266BE9"/>
    <w:rsid w:val="00273DA0"/>
    <w:rsid w:val="002741F3"/>
    <w:rsid w:val="00284F27"/>
    <w:rsid w:val="00290792"/>
    <w:rsid w:val="00292DDF"/>
    <w:rsid w:val="00293CB8"/>
    <w:rsid w:val="002958DD"/>
    <w:rsid w:val="00296E25"/>
    <w:rsid w:val="002A1BEC"/>
    <w:rsid w:val="002A720F"/>
    <w:rsid w:val="002B0175"/>
    <w:rsid w:val="002B408B"/>
    <w:rsid w:val="002C188C"/>
    <w:rsid w:val="002C3B9F"/>
    <w:rsid w:val="002D12F2"/>
    <w:rsid w:val="002D4990"/>
    <w:rsid w:val="002F5042"/>
    <w:rsid w:val="00300FCB"/>
    <w:rsid w:val="00315232"/>
    <w:rsid w:val="00316B4A"/>
    <w:rsid w:val="00321652"/>
    <w:rsid w:val="003223F2"/>
    <w:rsid w:val="003304D8"/>
    <w:rsid w:val="00331C61"/>
    <w:rsid w:val="00333FD3"/>
    <w:rsid w:val="003364B4"/>
    <w:rsid w:val="00337694"/>
    <w:rsid w:val="00346751"/>
    <w:rsid w:val="00356C4E"/>
    <w:rsid w:val="00357657"/>
    <w:rsid w:val="00367E02"/>
    <w:rsid w:val="00385BE1"/>
    <w:rsid w:val="00386D04"/>
    <w:rsid w:val="00391AD9"/>
    <w:rsid w:val="003A7447"/>
    <w:rsid w:val="003B0B50"/>
    <w:rsid w:val="003B5684"/>
    <w:rsid w:val="003B7400"/>
    <w:rsid w:val="003B7F82"/>
    <w:rsid w:val="003D1FFF"/>
    <w:rsid w:val="003D6C3C"/>
    <w:rsid w:val="003E090F"/>
    <w:rsid w:val="003F2A88"/>
    <w:rsid w:val="00402944"/>
    <w:rsid w:val="004034AA"/>
    <w:rsid w:val="0040788C"/>
    <w:rsid w:val="00412302"/>
    <w:rsid w:val="00413443"/>
    <w:rsid w:val="004237A6"/>
    <w:rsid w:val="00423AC9"/>
    <w:rsid w:val="00426A1A"/>
    <w:rsid w:val="00426E38"/>
    <w:rsid w:val="00434597"/>
    <w:rsid w:val="00440C4D"/>
    <w:rsid w:val="00445894"/>
    <w:rsid w:val="004532BE"/>
    <w:rsid w:val="00466F8D"/>
    <w:rsid w:val="00474773"/>
    <w:rsid w:val="00480C18"/>
    <w:rsid w:val="0048398A"/>
    <w:rsid w:val="004854C5"/>
    <w:rsid w:val="00486092"/>
    <w:rsid w:val="00490E7F"/>
    <w:rsid w:val="004B1F78"/>
    <w:rsid w:val="004B67DA"/>
    <w:rsid w:val="004B6871"/>
    <w:rsid w:val="004C0EA6"/>
    <w:rsid w:val="004C4BE2"/>
    <w:rsid w:val="004C55E9"/>
    <w:rsid w:val="004D57EA"/>
    <w:rsid w:val="004E0538"/>
    <w:rsid w:val="004E0B8B"/>
    <w:rsid w:val="004E23F4"/>
    <w:rsid w:val="004E7D41"/>
    <w:rsid w:val="004F47CA"/>
    <w:rsid w:val="00503EF2"/>
    <w:rsid w:val="005111CD"/>
    <w:rsid w:val="005141C8"/>
    <w:rsid w:val="00515466"/>
    <w:rsid w:val="005220C0"/>
    <w:rsid w:val="005235E9"/>
    <w:rsid w:val="005244CC"/>
    <w:rsid w:val="00531018"/>
    <w:rsid w:val="00531F92"/>
    <w:rsid w:val="00545F7D"/>
    <w:rsid w:val="0054784F"/>
    <w:rsid w:val="0055183F"/>
    <w:rsid w:val="005529F7"/>
    <w:rsid w:val="0056090B"/>
    <w:rsid w:val="00570E1F"/>
    <w:rsid w:val="00570F89"/>
    <w:rsid w:val="00573316"/>
    <w:rsid w:val="005745C5"/>
    <w:rsid w:val="00575447"/>
    <w:rsid w:val="00584AA8"/>
    <w:rsid w:val="005906DE"/>
    <w:rsid w:val="005973FF"/>
    <w:rsid w:val="005A485A"/>
    <w:rsid w:val="005A6D0F"/>
    <w:rsid w:val="005A7869"/>
    <w:rsid w:val="005C17F5"/>
    <w:rsid w:val="005C250E"/>
    <w:rsid w:val="005C402D"/>
    <w:rsid w:val="005D4080"/>
    <w:rsid w:val="005D6967"/>
    <w:rsid w:val="005E065D"/>
    <w:rsid w:val="005E5E14"/>
    <w:rsid w:val="005F0CC0"/>
    <w:rsid w:val="005F1F9F"/>
    <w:rsid w:val="005F39B6"/>
    <w:rsid w:val="005F6763"/>
    <w:rsid w:val="005F6C19"/>
    <w:rsid w:val="00601151"/>
    <w:rsid w:val="00602E7E"/>
    <w:rsid w:val="00612514"/>
    <w:rsid w:val="00615171"/>
    <w:rsid w:val="006161B2"/>
    <w:rsid w:val="00616A3F"/>
    <w:rsid w:val="00620C45"/>
    <w:rsid w:val="00621E86"/>
    <w:rsid w:val="00634F52"/>
    <w:rsid w:val="0063725F"/>
    <w:rsid w:val="00646EFF"/>
    <w:rsid w:val="00656C08"/>
    <w:rsid w:val="006605F2"/>
    <w:rsid w:val="00661410"/>
    <w:rsid w:val="00663D10"/>
    <w:rsid w:val="006858A7"/>
    <w:rsid w:val="00692876"/>
    <w:rsid w:val="006936B4"/>
    <w:rsid w:val="00693A55"/>
    <w:rsid w:val="00697AA3"/>
    <w:rsid w:val="006A00EF"/>
    <w:rsid w:val="006A3D89"/>
    <w:rsid w:val="006A50DF"/>
    <w:rsid w:val="006A7F4E"/>
    <w:rsid w:val="006B1286"/>
    <w:rsid w:val="006B6EA9"/>
    <w:rsid w:val="006C23F8"/>
    <w:rsid w:val="006C6428"/>
    <w:rsid w:val="006C7CFF"/>
    <w:rsid w:val="006D366F"/>
    <w:rsid w:val="006D57B1"/>
    <w:rsid w:val="006E3B56"/>
    <w:rsid w:val="006E5A76"/>
    <w:rsid w:val="006E5D54"/>
    <w:rsid w:val="006E6253"/>
    <w:rsid w:val="006F20A8"/>
    <w:rsid w:val="006F22F5"/>
    <w:rsid w:val="006F3ACB"/>
    <w:rsid w:val="006F4D75"/>
    <w:rsid w:val="006F5851"/>
    <w:rsid w:val="007016DD"/>
    <w:rsid w:val="00707CD3"/>
    <w:rsid w:val="00712EAB"/>
    <w:rsid w:val="00714519"/>
    <w:rsid w:val="00720A24"/>
    <w:rsid w:val="00722EF9"/>
    <w:rsid w:val="0073011B"/>
    <w:rsid w:val="00737F5A"/>
    <w:rsid w:val="00743069"/>
    <w:rsid w:val="00746364"/>
    <w:rsid w:val="007527A7"/>
    <w:rsid w:val="00754EA9"/>
    <w:rsid w:val="00755A39"/>
    <w:rsid w:val="00756A11"/>
    <w:rsid w:val="0077265F"/>
    <w:rsid w:val="00784356"/>
    <w:rsid w:val="00784C3A"/>
    <w:rsid w:val="007860EC"/>
    <w:rsid w:val="007A02F7"/>
    <w:rsid w:val="007A2087"/>
    <w:rsid w:val="007A58F6"/>
    <w:rsid w:val="007B5EFE"/>
    <w:rsid w:val="007C5CA5"/>
    <w:rsid w:val="007D176C"/>
    <w:rsid w:val="007D43AA"/>
    <w:rsid w:val="007D4801"/>
    <w:rsid w:val="007D64DC"/>
    <w:rsid w:val="007E1AC5"/>
    <w:rsid w:val="007E313A"/>
    <w:rsid w:val="00800AF8"/>
    <w:rsid w:val="00806692"/>
    <w:rsid w:val="008112BF"/>
    <w:rsid w:val="00830EF7"/>
    <w:rsid w:val="00834B8B"/>
    <w:rsid w:val="008467EB"/>
    <w:rsid w:val="008512A4"/>
    <w:rsid w:val="00856A4D"/>
    <w:rsid w:val="00862E0A"/>
    <w:rsid w:val="008647DB"/>
    <w:rsid w:val="0086775E"/>
    <w:rsid w:val="008762DB"/>
    <w:rsid w:val="008768DB"/>
    <w:rsid w:val="00876CB1"/>
    <w:rsid w:val="008815EB"/>
    <w:rsid w:val="00884991"/>
    <w:rsid w:val="00885E5B"/>
    <w:rsid w:val="00887AB8"/>
    <w:rsid w:val="008937ED"/>
    <w:rsid w:val="00894403"/>
    <w:rsid w:val="008C5CA1"/>
    <w:rsid w:val="008E6F6B"/>
    <w:rsid w:val="008E74AB"/>
    <w:rsid w:val="008F5E07"/>
    <w:rsid w:val="008F7D92"/>
    <w:rsid w:val="00904C46"/>
    <w:rsid w:val="00904D00"/>
    <w:rsid w:val="0091034F"/>
    <w:rsid w:val="009118EE"/>
    <w:rsid w:val="0092397E"/>
    <w:rsid w:val="00930028"/>
    <w:rsid w:val="00933756"/>
    <w:rsid w:val="00935F13"/>
    <w:rsid w:val="00937FAA"/>
    <w:rsid w:val="00940D98"/>
    <w:rsid w:val="0094401E"/>
    <w:rsid w:val="00944953"/>
    <w:rsid w:val="00944A8F"/>
    <w:rsid w:val="009501E9"/>
    <w:rsid w:val="00950C61"/>
    <w:rsid w:val="00951CA8"/>
    <w:rsid w:val="00953556"/>
    <w:rsid w:val="0095418E"/>
    <w:rsid w:val="00961EB9"/>
    <w:rsid w:val="009627D5"/>
    <w:rsid w:val="00963494"/>
    <w:rsid w:val="00973A06"/>
    <w:rsid w:val="009740E6"/>
    <w:rsid w:val="00980C87"/>
    <w:rsid w:val="009812C3"/>
    <w:rsid w:val="0098149F"/>
    <w:rsid w:val="00984FBA"/>
    <w:rsid w:val="0099034F"/>
    <w:rsid w:val="009920CD"/>
    <w:rsid w:val="009965D9"/>
    <w:rsid w:val="009C6C9B"/>
    <w:rsid w:val="009D02E5"/>
    <w:rsid w:val="009D1126"/>
    <w:rsid w:val="009D2F27"/>
    <w:rsid w:val="009D333A"/>
    <w:rsid w:val="009D3899"/>
    <w:rsid w:val="009D3990"/>
    <w:rsid w:val="009F4630"/>
    <w:rsid w:val="00A005C0"/>
    <w:rsid w:val="00A0105C"/>
    <w:rsid w:val="00A01714"/>
    <w:rsid w:val="00A06D63"/>
    <w:rsid w:val="00A07665"/>
    <w:rsid w:val="00A10BC8"/>
    <w:rsid w:val="00A11C29"/>
    <w:rsid w:val="00A12791"/>
    <w:rsid w:val="00A164C6"/>
    <w:rsid w:val="00A20BA3"/>
    <w:rsid w:val="00A221F5"/>
    <w:rsid w:val="00A26042"/>
    <w:rsid w:val="00A30ADB"/>
    <w:rsid w:val="00A31530"/>
    <w:rsid w:val="00A421A8"/>
    <w:rsid w:val="00A50CEE"/>
    <w:rsid w:val="00A50F55"/>
    <w:rsid w:val="00A54193"/>
    <w:rsid w:val="00A556D0"/>
    <w:rsid w:val="00A56746"/>
    <w:rsid w:val="00A60B42"/>
    <w:rsid w:val="00A72750"/>
    <w:rsid w:val="00A75C6E"/>
    <w:rsid w:val="00A854EA"/>
    <w:rsid w:val="00AA206E"/>
    <w:rsid w:val="00AA6672"/>
    <w:rsid w:val="00AB6DFC"/>
    <w:rsid w:val="00AB6EE1"/>
    <w:rsid w:val="00AD2E9B"/>
    <w:rsid w:val="00AD3194"/>
    <w:rsid w:val="00AD4BCD"/>
    <w:rsid w:val="00AE0402"/>
    <w:rsid w:val="00AE25AD"/>
    <w:rsid w:val="00AE4B1B"/>
    <w:rsid w:val="00AF6287"/>
    <w:rsid w:val="00AF6A07"/>
    <w:rsid w:val="00B00025"/>
    <w:rsid w:val="00B06839"/>
    <w:rsid w:val="00B10DAB"/>
    <w:rsid w:val="00B26EB7"/>
    <w:rsid w:val="00B27DD0"/>
    <w:rsid w:val="00B372B4"/>
    <w:rsid w:val="00B42346"/>
    <w:rsid w:val="00B47150"/>
    <w:rsid w:val="00B47A6C"/>
    <w:rsid w:val="00B5648C"/>
    <w:rsid w:val="00B63943"/>
    <w:rsid w:val="00B65368"/>
    <w:rsid w:val="00B74B13"/>
    <w:rsid w:val="00B76821"/>
    <w:rsid w:val="00B8235A"/>
    <w:rsid w:val="00B934B8"/>
    <w:rsid w:val="00B95B67"/>
    <w:rsid w:val="00BA67DA"/>
    <w:rsid w:val="00BB0D64"/>
    <w:rsid w:val="00BB16C0"/>
    <w:rsid w:val="00BB2EC8"/>
    <w:rsid w:val="00BB5B88"/>
    <w:rsid w:val="00BC0839"/>
    <w:rsid w:val="00BD0065"/>
    <w:rsid w:val="00BD0580"/>
    <w:rsid w:val="00BD6E56"/>
    <w:rsid w:val="00BD725C"/>
    <w:rsid w:val="00BE1C41"/>
    <w:rsid w:val="00BF037B"/>
    <w:rsid w:val="00BF0D13"/>
    <w:rsid w:val="00BF10BE"/>
    <w:rsid w:val="00BF251D"/>
    <w:rsid w:val="00BF3DA9"/>
    <w:rsid w:val="00C133CB"/>
    <w:rsid w:val="00C1697B"/>
    <w:rsid w:val="00C1762B"/>
    <w:rsid w:val="00C22A92"/>
    <w:rsid w:val="00C26EBE"/>
    <w:rsid w:val="00C319BE"/>
    <w:rsid w:val="00C330CD"/>
    <w:rsid w:val="00C34FC5"/>
    <w:rsid w:val="00C35C9B"/>
    <w:rsid w:val="00C36094"/>
    <w:rsid w:val="00C36C9E"/>
    <w:rsid w:val="00C43929"/>
    <w:rsid w:val="00C56201"/>
    <w:rsid w:val="00C60491"/>
    <w:rsid w:val="00C62269"/>
    <w:rsid w:val="00C87893"/>
    <w:rsid w:val="00C908BB"/>
    <w:rsid w:val="00C948E5"/>
    <w:rsid w:val="00C973EE"/>
    <w:rsid w:val="00CA0EA3"/>
    <w:rsid w:val="00CA1FBA"/>
    <w:rsid w:val="00CA676B"/>
    <w:rsid w:val="00CB0165"/>
    <w:rsid w:val="00CB05F2"/>
    <w:rsid w:val="00CB5C04"/>
    <w:rsid w:val="00CC5A4F"/>
    <w:rsid w:val="00CC713D"/>
    <w:rsid w:val="00CD4758"/>
    <w:rsid w:val="00CE1124"/>
    <w:rsid w:val="00CE71F8"/>
    <w:rsid w:val="00CF169C"/>
    <w:rsid w:val="00D025B2"/>
    <w:rsid w:val="00D16833"/>
    <w:rsid w:val="00D20583"/>
    <w:rsid w:val="00D223EC"/>
    <w:rsid w:val="00D22A98"/>
    <w:rsid w:val="00D25D9A"/>
    <w:rsid w:val="00D32D8B"/>
    <w:rsid w:val="00D3622B"/>
    <w:rsid w:val="00D42F26"/>
    <w:rsid w:val="00D458FB"/>
    <w:rsid w:val="00D45D8E"/>
    <w:rsid w:val="00D524FA"/>
    <w:rsid w:val="00D56648"/>
    <w:rsid w:val="00D56C5D"/>
    <w:rsid w:val="00D71447"/>
    <w:rsid w:val="00D8363F"/>
    <w:rsid w:val="00D84379"/>
    <w:rsid w:val="00D92DCA"/>
    <w:rsid w:val="00D93BDB"/>
    <w:rsid w:val="00D95A60"/>
    <w:rsid w:val="00DA5740"/>
    <w:rsid w:val="00DB35DB"/>
    <w:rsid w:val="00DB3A5C"/>
    <w:rsid w:val="00DB4792"/>
    <w:rsid w:val="00DC183F"/>
    <w:rsid w:val="00DC579E"/>
    <w:rsid w:val="00DC60F2"/>
    <w:rsid w:val="00DC726A"/>
    <w:rsid w:val="00DD19AC"/>
    <w:rsid w:val="00DE0C9B"/>
    <w:rsid w:val="00DE4414"/>
    <w:rsid w:val="00DE4C5B"/>
    <w:rsid w:val="00DE61DE"/>
    <w:rsid w:val="00DF177D"/>
    <w:rsid w:val="00DF2F50"/>
    <w:rsid w:val="00E00566"/>
    <w:rsid w:val="00E0778A"/>
    <w:rsid w:val="00E1426D"/>
    <w:rsid w:val="00E27FA7"/>
    <w:rsid w:val="00E300CF"/>
    <w:rsid w:val="00E31000"/>
    <w:rsid w:val="00E357D4"/>
    <w:rsid w:val="00E35864"/>
    <w:rsid w:val="00E35C6E"/>
    <w:rsid w:val="00E4110C"/>
    <w:rsid w:val="00E431BA"/>
    <w:rsid w:val="00E46B88"/>
    <w:rsid w:val="00E5334B"/>
    <w:rsid w:val="00E67574"/>
    <w:rsid w:val="00E75B1D"/>
    <w:rsid w:val="00E92277"/>
    <w:rsid w:val="00E96797"/>
    <w:rsid w:val="00EA15AE"/>
    <w:rsid w:val="00EA559D"/>
    <w:rsid w:val="00EB7A21"/>
    <w:rsid w:val="00EC14F9"/>
    <w:rsid w:val="00EC2AB9"/>
    <w:rsid w:val="00EC2B14"/>
    <w:rsid w:val="00EC51AF"/>
    <w:rsid w:val="00EC6131"/>
    <w:rsid w:val="00EC6152"/>
    <w:rsid w:val="00EC6160"/>
    <w:rsid w:val="00ED2C10"/>
    <w:rsid w:val="00ED43E5"/>
    <w:rsid w:val="00ED7D67"/>
    <w:rsid w:val="00EE7F1B"/>
    <w:rsid w:val="00EF34DE"/>
    <w:rsid w:val="00EF392A"/>
    <w:rsid w:val="00EF5E67"/>
    <w:rsid w:val="00F0251B"/>
    <w:rsid w:val="00F04A84"/>
    <w:rsid w:val="00F06CD4"/>
    <w:rsid w:val="00F077CF"/>
    <w:rsid w:val="00F14094"/>
    <w:rsid w:val="00F34847"/>
    <w:rsid w:val="00F3746C"/>
    <w:rsid w:val="00F634CB"/>
    <w:rsid w:val="00F651B7"/>
    <w:rsid w:val="00F67F97"/>
    <w:rsid w:val="00F7229E"/>
    <w:rsid w:val="00F74922"/>
    <w:rsid w:val="00F8429D"/>
    <w:rsid w:val="00F86930"/>
    <w:rsid w:val="00F92109"/>
    <w:rsid w:val="00F92C10"/>
    <w:rsid w:val="00F9365E"/>
    <w:rsid w:val="00F97F15"/>
    <w:rsid w:val="00FA328F"/>
    <w:rsid w:val="00FA45B3"/>
    <w:rsid w:val="00FB033D"/>
    <w:rsid w:val="00FB22E3"/>
    <w:rsid w:val="00FC27E9"/>
    <w:rsid w:val="00FC6E19"/>
    <w:rsid w:val="00FD08B0"/>
    <w:rsid w:val="00FD2124"/>
    <w:rsid w:val="00FD52E6"/>
    <w:rsid w:val="00FD618C"/>
    <w:rsid w:val="00FE033C"/>
    <w:rsid w:val="00FE0B4B"/>
    <w:rsid w:val="00FE0C47"/>
    <w:rsid w:val="00FE5FF7"/>
    <w:rsid w:val="00FF63AF"/>
    <w:rsid w:val="00FF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E387C-A47B-4734-89C4-CFABE1E9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443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double">
    <w:name w:val="MS_double"/>
    <w:basedOn w:val="Normal"/>
    <w:qFormat/>
    <w:rsid w:val="00AB6EE1"/>
    <w:pPr>
      <w:spacing w:before="240" w:after="0" w:line="480" w:lineRule="auto"/>
    </w:pPr>
    <w:rPr>
      <w:rFonts w:asciiTheme="minorHAnsi" w:eastAsia="Times New Roman" w:hAnsiTheme="minorHAns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ittemyer</dc:creator>
  <cp:keywords/>
  <dc:description/>
  <cp:lastModifiedBy>Wittemyer,George</cp:lastModifiedBy>
  <cp:revision>3</cp:revision>
  <dcterms:created xsi:type="dcterms:W3CDTF">2018-01-03T14:04:00Z</dcterms:created>
  <dcterms:modified xsi:type="dcterms:W3CDTF">2018-02-07T23:34:00Z</dcterms:modified>
</cp:coreProperties>
</file>